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5EA3C" w14:textId="77777777" w:rsidR="00911BB0" w:rsidRPr="00911BB0" w:rsidRDefault="00911BB0" w:rsidP="00911BB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1BB0">
        <w:rPr>
          <w:rFonts w:ascii="Times New Roman" w:hAnsi="Times New Roman" w:cs="Times New Roman"/>
          <w:b/>
          <w:sz w:val="24"/>
          <w:szCs w:val="24"/>
        </w:rPr>
        <w:t>S1 Table. Participants’ Baseline Characteristics Stratified by QTc Variability.</w:t>
      </w:r>
    </w:p>
    <w:tbl>
      <w:tblPr>
        <w:tblW w:w="10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1660"/>
        <w:gridCol w:w="1660"/>
        <w:gridCol w:w="1660"/>
        <w:gridCol w:w="2260"/>
      </w:tblGrid>
      <w:tr w:rsidR="00911BB0" w:rsidRPr="00911BB0" w14:paraId="03738315" w14:textId="77777777" w:rsidTr="00911BB0">
        <w:trPr>
          <w:trHeight w:val="360"/>
        </w:trPr>
        <w:tc>
          <w:tcPr>
            <w:tcW w:w="284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F7BB11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D048A8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80017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Large-QTc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C5010F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Normal-QTc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C65338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11BB0" w:rsidRPr="00911BB0" w14:paraId="4830AAF0" w14:textId="77777777" w:rsidTr="00911BB0">
        <w:trPr>
          <w:trHeight w:val="360"/>
        </w:trPr>
        <w:tc>
          <w:tcPr>
            <w:tcW w:w="28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787A4D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F87BE5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(n=10330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B5C235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(n=5165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E82B33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(n=51650)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CE2A11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(Large vs. Normal)</w:t>
            </w:r>
          </w:p>
        </w:tc>
      </w:tr>
      <w:tr w:rsidR="00911BB0" w:rsidRPr="00911BB0" w14:paraId="7B59B666" w14:textId="77777777" w:rsidTr="00911BB0">
        <w:trPr>
          <w:trHeight w:val="360"/>
        </w:trPr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1A8E1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C98DC0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53.7±14.7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4FDB95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52.8±14.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A7E55C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54.7±14.5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16A23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11BB0" w:rsidRPr="00911BB0" w14:paraId="098CC283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3BB75D84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048B718A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50438 (48.8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48F73C7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5298 (49.0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3E597F6C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5140 (48.7)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0A7A1BE4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911BB0" w:rsidRPr="00911BB0" w14:paraId="171C2A9E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780ED668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911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6C44442C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3.2±3.5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1F83782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3.3±3.5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A7642E0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3.2±3.4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25F0849C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11BB0" w:rsidRPr="00911BB0" w14:paraId="6135FB01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2E9BAFFD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Habitual drinking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5BB466B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3722 (23.0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C89319E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12903 (25.0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6413D75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10819 (21.0)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1FDFA12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11BB0" w:rsidRPr="00911BB0" w14:paraId="0D6A6432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6EEB4B2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3AEDF53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34394 (33.3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6BA49FE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16879 (32.7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63B5831E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17515 (33.9)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4573FAD4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11BB0" w:rsidRPr="00911BB0" w14:paraId="5BFE2387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4592891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1A1F04E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124.8±19.0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C8C959C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124.7±18.9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8546122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124.8±19.0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781F188F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911BB0" w:rsidRPr="00911BB0" w14:paraId="391143A7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3FA5DC5E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903D252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75.9±11.4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02A87B45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76.2±11.4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48DB3A0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75.7±11.3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1B30C564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11BB0" w:rsidRPr="00911BB0" w14:paraId="5B47222D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665D2B97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F5E3C77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7023 (6.8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D425753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3459 (6.7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51D10E5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3564 (6.9)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771E2A3B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911BB0" w:rsidRPr="00911BB0" w14:paraId="27EBCDAE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52F70538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69900C42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47511 (46.2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63334CA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3693 (46.1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057D0A0B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3818 (46.4)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28F7079D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911BB0" w:rsidRPr="00911BB0" w14:paraId="0B3892E1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1C3E562B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E7C6DD0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06.2±35.3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68D9543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06.7±35.4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0A3F6DF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205.8±35.1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4D428015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11BB0" w:rsidRPr="00911BB0" w14:paraId="0B3F62F9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14676EC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Triglyceride (mg/dL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F115BC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88 (63, 128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37FA9D7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87 (62, 127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4778C3D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88 (63, 128)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194BC7DF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911BB0" w:rsidRPr="00911BB0" w14:paraId="609D9803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19C49D5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LDL-C (mg/dL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6D4AC88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124.6±32.0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47EBB167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124.9±32.1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380187A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124.3±31.9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2DBDACDE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11BB0" w:rsidRPr="00911BB0" w14:paraId="2A00E95B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18DDA35A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HDL-C (mg/dL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09D07BA1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60.8±14.8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E23915A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61.0±14.8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58BF692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60.5±14.7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757F26D0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11BB0" w:rsidRPr="00911BB0" w14:paraId="69D0D055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00052234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eGFR (mL/min/1.73m</w:t>
            </w:r>
            <w:r w:rsidRPr="00911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FFDC5B5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80.5±16.3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596A007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81.3±16.5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E85E3C4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79.7±16.0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117FAB06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11BB0" w:rsidRPr="00911BB0" w14:paraId="5422C176" w14:textId="77777777" w:rsidTr="00911BB0">
        <w:trPr>
          <w:trHeight w:val="360"/>
        </w:trPr>
        <w:tc>
          <w:tcPr>
            <w:tcW w:w="2840" w:type="dxa"/>
            <w:shd w:val="clear" w:color="auto" w:fill="auto"/>
            <w:vAlign w:val="bottom"/>
          </w:tcPr>
          <w:p w14:paraId="0AD52DD7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Heart rate (beats/min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F4C463B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65.4±10.1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C2F16F5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65.9±10.3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5908075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65.0±9.8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239CDEF9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11BB0" w:rsidRPr="00911BB0" w14:paraId="41E68116" w14:textId="77777777" w:rsidTr="00911BB0">
        <w:trPr>
          <w:trHeight w:val="360"/>
        </w:trPr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649EE3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QTc (</w:t>
            </w:r>
            <w:proofErr w:type="spellStart"/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304E32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406.1±22.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34A4EF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404.2±24.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A85DB0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408.1±20.0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1EDBE4" w14:textId="77777777" w:rsidR="00911BB0" w:rsidRPr="00911BB0" w:rsidRDefault="00911BB0" w:rsidP="00911BB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B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2F3045E" w14:textId="77777777" w:rsidR="00911BB0" w:rsidRPr="00911BB0" w:rsidRDefault="00911BB0" w:rsidP="00911B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1BB0">
        <w:rPr>
          <w:rFonts w:ascii="Times New Roman" w:hAnsi="Times New Roman" w:cs="Times New Roman"/>
          <w:sz w:val="24"/>
          <w:szCs w:val="24"/>
        </w:rPr>
        <w:t>BMI, body mass index;  SBP, systolic blood pressure; DBP, diastolic blood pressure; LDL-C, low-density lipoprotein cholesterol; HDL-C, high-density lipoprotein cholesterol; eGFR, estimated glomerular filtration rate.</w:t>
      </w:r>
    </w:p>
    <w:p w14:paraId="701D2629" w14:textId="77777777" w:rsidR="00E0080A" w:rsidRPr="00E712AF" w:rsidRDefault="00E0080A" w:rsidP="00911B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E712AF" w:rsidSect="00911BB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BB0"/>
    <w:rsid w:val="00065DC0"/>
    <w:rsid w:val="002A4BBD"/>
    <w:rsid w:val="007A3566"/>
    <w:rsid w:val="008514FC"/>
    <w:rsid w:val="00911BB0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C9042"/>
  <w15:chartTrackingRefBased/>
  <w15:docId w15:val="{9858F43D-ECEE-46BD-8152-3E8425C24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paragraph" w:styleId="Heading1">
    <w:name w:val="heading 1"/>
    <w:basedOn w:val="Normal"/>
    <w:next w:val="Normal"/>
    <w:link w:val="Heading1Char"/>
    <w:uiPriority w:val="9"/>
    <w:qFormat/>
    <w:rsid w:val="00911B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B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B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B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B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B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B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B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B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1B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B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B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B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B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B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B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B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B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B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B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B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B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B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B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B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B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B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101</Characters>
  <Application>Microsoft Office Word</Application>
  <DocSecurity>0</DocSecurity>
  <Lines>25</Lines>
  <Paragraphs>14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4-14T07:41:00Z</dcterms:created>
  <dcterms:modified xsi:type="dcterms:W3CDTF">2025-04-14T07:42:00Z</dcterms:modified>
</cp:coreProperties>
</file>